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able S5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Comparative overview of </w:t>
      </w:r>
      <w:r>
        <w:rPr>
          <w:rFonts w:cs="Times New Roman" w:ascii="Times New Roman" w:hAnsi="Times New Roman"/>
          <w:bCs/>
          <w:i/>
          <w:kern w:val="0"/>
          <w:sz w:val="24"/>
          <w:szCs w:val="24"/>
        </w:rPr>
        <w:t>Anoplophora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chinensis</w:t>
      </w:r>
      <w:r>
        <w:rPr>
          <w:rFonts w:cs="Times New Roman" w:ascii="Times New Roman" w:hAnsi="Times New Roman"/>
          <w:kern w:val="0"/>
          <w:sz w:val="24"/>
          <w:szCs w:val="24"/>
        </w:rPr>
        <w:t> odorant receptor genes identified in this study and 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Anoplophora glabripenni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R genes report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n Mitchell </w:t>
      </w:r>
      <w:r>
        <w:rPr>
          <w:rFonts w:cs="Times New Roman" w:ascii="Times New Roman" w:hAnsi="Times New Roman"/>
          <w:kern w:val="0"/>
          <w:sz w:val="24"/>
          <w:szCs w:val="24"/>
        </w:rPr>
        <w:t>et al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kern w:val="0"/>
          <w:sz w:val="24"/>
          <w:szCs w:val="24"/>
        </w:rPr>
        <w:t>2017</w:t>
      </w:r>
      <w:r>
        <w:rPr>
          <w:rFonts w:cs="Times New Roman" w:ascii="Times New Roman" w:hAnsi="Times New Roman"/>
          <w:kern w:val="0"/>
          <w:sz w:val="24"/>
          <w:szCs w:val="24"/>
        </w:rPr>
        <w:t>) study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tbl>
      <w:tblPr>
        <w:tblW w:w="95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1547"/>
        <w:gridCol w:w="2003"/>
        <w:gridCol w:w="1350"/>
        <w:gridCol w:w="1612"/>
        <w:gridCol w:w="1214"/>
      </w:tblGrid>
      <w:tr>
        <w:trPr>
          <w:trHeight w:val="270" w:hRule="atLeast"/>
        </w:trPr>
        <w:tc>
          <w:tcPr>
            <w:tcW w:w="1776" w:type="dxa"/>
            <w:tcBorders>
              <w:top w:val="single" w:sz="12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enes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 name in current study</w:t>
            </w:r>
          </w:p>
        </w:tc>
        <w:tc>
          <w:tcPr>
            <w:tcW w:w="1547" w:type="dxa"/>
            <w:tcBorders>
              <w:top w:val="single" w:sz="12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ngth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aa)</w:t>
            </w:r>
          </w:p>
        </w:tc>
        <w:tc>
          <w:tcPr>
            <w:tcW w:w="2003" w:type="dxa"/>
            <w:tcBorders>
              <w:top w:val="single" w:sz="12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est </w:t>
            </w:r>
            <w:ins w:id="0" w:author="Administrator" w:date="2018-02-01T23:55:00Z">
              <w:r>
                <w:rPr>
                  <w:rFonts w:cs="Times New Roman" w:ascii="Times New Roman" w:hAnsi="Times New Roman"/>
                  <w:b/>
                  <w:kern w:val="0"/>
                  <w:sz w:val="24"/>
                  <w:szCs w:val="24"/>
                </w:rPr>
                <w:t>bl</w:t>
              </w:r>
            </w:ins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asted hit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in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Robert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 et al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 study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ngth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aa)</w:t>
            </w:r>
          </w:p>
        </w:tc>
        <w:tc>
          <w:tcPr>
            <w:tcW w:w="1612" w:type="dxa"/>
            <w:tcBorders>
              <w:top w:val="single" w:sz="12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 value</w:t>
            </w:r>
          </w:p>
        </w:tc>
        <w:tc>
          <w:tcPr>
            <w:tcW w:w="1214" w:type="dxa"/>
            <w:tcBorders>
              <w:top w:val="single" w:sz="12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entical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1(Orco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7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1/Orco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9.6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5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4"/>
              </w:rPr>
              <w:t>4.00E-8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.9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7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4"/>
              </w:rPr>
              <w:t>1.00E-12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1.2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3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laOR18NT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4"/>
              </w:rPr>
              <w:t>1.00E-14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.9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laOR20NT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sz w:val="24"/>
              </w:rPr>
              <w:t>16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sz w:val="24"/>
              </w:rPr>
              <w:t>7.00E-5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sz w:val="24"/>
              </w:rPr>
              <w:t>79.8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AglaOR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00E-3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3.6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AglaOR8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0E-10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2.6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AglaOR3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00E-16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9.1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AglaOR46NT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00E-6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0.7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1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AglaOR43CT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6.6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1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AglaOR1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.3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1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2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AglaOR10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2.5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1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AglaOR5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0E-6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.0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1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AglaOR46NT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0E-10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.9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1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AglaOR10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E-10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7.9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1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2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AglaOR1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.9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1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AglaOR1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00E-3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7.5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1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hits foun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1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6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AglaOR7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.8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2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AglaOR6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00E-8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0.0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2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AglaOR4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00E-7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4.7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2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AglaOR6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.4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2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3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AglaOR3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.8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2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5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AglaOR61NT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1.6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2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AglaOR5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00E-8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.9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2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AglaOR3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00E-10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7.2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2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hits foun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2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AglaOR4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00E-6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.6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2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2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AglaOR5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0.1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3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6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AglaOR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.1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3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6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AglaOR3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00E-15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7.2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3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AglaOR63CT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.5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3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7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AglaOR7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4.7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3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AglaOR3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00E-10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7.2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3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AglaOR1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E-7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9.3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3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AglaOR7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0E-12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2.0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3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AglaOR9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0E-9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8.8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3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AglaOR8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E-4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9.0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3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8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AglaOR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0E-13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2.3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4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AglaOR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00E-7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.3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4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2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AglaOR2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6.4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4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AglaOR7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0E-11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0.5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4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7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AglaOR3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7.8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4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5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AglaOR2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7.5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4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AglaOR3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00E-9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9.7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4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AglaOR3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0E-9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2.6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4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AglaOR15CT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.7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4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AglaOR27CT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.1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4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6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AglaOR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.8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5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AglaOR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0E-16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3.3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5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0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AglaOR7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3.9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5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5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AglaOR7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7.10%</w:t>
            </w:r>
          </w:p>
        </w:tc>
      </w:tr>
      <w:tr>
        <w:trPr>
          <w:trHeight w:val="270" w:hRule="atLeast"/>
        </w:trPr>
        <w:tc>
          <w:tcPr>
            <w:tcW w:w="17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iOR53</w:t>
            </w:r>
          </w:p>
        </w:tc>
        <w:tc>
          <w:tcPr>
            <w:tcW w:w="15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20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AglaOR6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3</w:t>
            </w:r>
          </w:p>
        </w:tc>
        <w:tc>
          <w:tcPr>
            <w:tcW w:w="16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0E-72</w:t>
            </w:r>
          </w:p>
        </w:tc>
        <w:tc>
          <w:tcPr>
            <w:tcW w:w="12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0.00%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kern w:val="0"/>
          <w:szCs w:val="21"/>
        </w:rPr>
        <w:t>N</w:t>
      </w:r>
      <w:r>
        <w:rPr>
          <w:rFonts w:cs="Times New Roman" w:ascii="Times New Roman" w:hAnsi="Times New Roman"/>
          <w:kern w:val="0"/>
          <w:szCs w:val="21"/>
        </w:rPr>
        <w:t>ote: Thes</w:t>
      </w:r>
      <w:r>
        <w:rPr>
          <w:rFonts w:cs="Times New Roman" w:ascii="Times New Roman" w:hAnsi="Times New Roman"/>
          <w:kern w:val="0"/>
          <w:szCs w:val="21"/>
        </w:rPr>
        <w:t>e </w:t>
      </w:r>
      <w:r>
        <w:rPr>
          <w:rFonts w:cs="Times New Roman" w:ascii="Times New Roman" w:hAnsi="Times New Roman"/>
          <w:kern w:val="0"/>
          <w:szCs w:val="21"/>
        </w:rPr>
        <w:t>genes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sequences were compared </w:t>
      </w:r>
      <w:r>
        <w:rPr>
          <w:rFonts w:cs="Times New Roman" w:ascii="Times New Roman" w:hAnsi="Times New Roman"/>
          <w:kern w:val="0"/>
          <w:szCs w:val="21"/>
        </w:rPr>
        <w:t>using NCBI</w:t>
      </w:r>
      <w:r>
        <w:rPr/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protein-protein BLASTP 2.6.0+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2T03:21:00Z</dcterms:created>
  <dc:creator>Administrator</dc:creator>
  <dc:description/>
  <cp:keywords/>
  <dc:language>en-US</dc:language>
  <cp:lastModifiedBy>Administrator</cp:lastModifiedBy>
  <dcterms:modified xsi:type="dcterms:W3CDTF">2018-02-01T15:55:00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5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5.DOC</vt:lpwstr>
  </property>
</Properties>
</file>